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23F5BA" w14:textId="3225901D" w:rsidR="001B2CA8" w:rsidRDefault="001B2C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C311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</w:p>
    <w:p w14:paraId="1A96ACED" w14:textId="3DEF5A97" w:rsidR="006B068A" w:rsidRPr="007E451F" w:rsidRDefault="007847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45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1: </w:t>
      </w:r>
      <w:r w:rsidR="007E451F"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of cell counts as measured on hospital presentation. </w:t>
      </w:r>
      <w:r w:rsidR="007E451F">
        <w:rPr>
          <w:rFonts w:ascii="Times New Roman" w:hAnsi="Times New Roman" w:cs="Times New Roman"/>
          <w:sz w:val="24"/>
          <w:szCs w:val="24"/>
          <w:lang w:val="en-US"/>
        </w:rPr>
        <w:t xml:space="preserve">Results correspond to the results shown in figure 3 in the main article. </w:t>
      </w:r>
      <w:proofErr w:type="spellStart"/>
      <w:r w:rsidR="007E451F" w:rsidRPr="007E451F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7E451F" w:rsidRPr="007E451F">
        <w:rPr>
          <w:rFonts w:ascii="Times New Roman" w:hAnsi="Times New Roman" w:cs="Times New Roman"/>
          <w:sz w:val="24"/>
          <w:szCs w:val="24"/>
          <w:lang w:val="en-US"/>
        </w:rPr>
        <w:t>-Wallis test</w:t>
      </w:r>
      <w:r w:rsidR="007E451F">
        <w:rPr>
          <w:rFonts w:ascii="Times New Roman" w:hAnsi="Times New Roman" w:cs="Times New Roman"/>
          <w:sz w:val="24"/>
          <w:szCs w:val="24"/>
          <w:lang w:val="en-US"/>
        </w:rPr>
        <w:t xml:space="preserve">s were </w:t>
      </w:r>
      <w:r w:rsidR="00C311A4">
        <w:rPr>
          <w:rFonts w:ascii="Times New Roman" w:hAnsi="Times New Roman" w:cs="Times New Roman"/>
          <w:sz w:val="24"/>
          <w:szCs w:val="24"/>
          <w:lang w:val="en-US"/>
        </w:rPr>
        <w:t xml:space="preserve">carried out followed by </w:t>
      </w:r>
      <w:r w:rsidR="007E451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E451F"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post-hoc Dunn’s test with </w:t>
      </w:r>
      <w:proofErr w:type="spellStart"/>
      <w:r w:rsidR="00DD4B65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7E451F"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correction</w:t>
      </w:r>
      <w:r w:rsidR="007E451F">
        <w:rPr>
          <w:rFonts w:ascii="Times New Roman" w:hAnsi="Times New Roman" w:cs="Times New Roman"/>
          <w:sz w:val="24"/>
          <w:szCs w:val="24"/>
          <w:lang w:val="en-US"/>
        </w:rPr>
        <w:t xml:space="preserve"> for multiple </w:t>
      </w:r>
      <w:r w:rsidR="00C311A4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 w:rsidR="007E451F">
        <w:rPr>
          <w:rFonts w:ascii="Times New Roman" w:hAnsi="Times New Roman" w:cs="Times New Roman"/>
          <w:sz w:val="24"/>
          <w:szCs w:val="24"/>
          <w:lang w:val="en-US"/>
        </w:rPr>
        <w:t>. Significance was defined as P &lt; 0.05 (significant results are also shown in bold digits).</w:t>
      </w:r>
      <w:r w:rsidR="007E451F"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451F">
        <w:rPr>
          <w:rFonts w:ascii="Times New Roman" w:hAnsi="Times New Roman" w:cs="Times New Roman"/>
          <w:sz w:val="24"/>
          <w:szCs w:val="24"/>
          <w:lang w:val="en-US"/>
        </w:rPr>
        <w:t xml:space="preserve">The panels on the left show the results of the </w:t>
      </w:r>
      <w:r w:rsidR="003B1A8C">
        <w:rPr>
          <w:rFonts w:ascii="Times New Roman" w:hAnsi="Times New Roman" w:cs="Times New Roman"/>
          <w:sz w:val="24"/>
          <w:szCs w:val="24"/>
          <w:lang w:val="en-US"/>
        </w:rPr>
        <w:t xml:space="preserve">COVID-19 patients subdivided </w:t>
      </w:r>
      <w:r w:rsidR="00C311A4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3B1A8C">
        <w:rPr>
          <w:rFonts w:ascii="Times New Roman" w:hAnsi="Times New Roman" w:cs="Times New Roman"/>
          <w:sz w:val="24"/>
          <w:szCs w:val="24"/>
          <w:lang w:val="en-US"/>
        </w:rPr>
        <w:t>disease severity class, compar</w:t>
      </w:r>
      <w:r w:rsidR="00C311A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3B1A8C">
        <w:rPr>
          <w:rFonts w:ascii="Times New Roman" w:hAnsi="Times New Roman" w:cs="Times New Roman"/>
          <w:sz w:val="24"/>
          <w:szCs w:val="24"/>
          <w:lang w:val="en-US"/>
        </w:rPr>
        <w:t xml:space="preserve"> to healthy controls</w:t>
      </w:r>
      <w:r w:rsidR="00C311A4">
        <w:rPr>
          <w:rFonts w:ascii="Times New Roman" w:hAnsi="Times New Roman" w:cs="Times New Roman"/>
          <w:sz w:val="24"/>
          <w:szCs w:val="24"/>
          <w:lang w:val="en-US"/>
        </w:rPr>
        <w:t xml:space="preserve"> (HC)</w:t>
      </w:r>
      <w:r w:rsidR="003B1A8C">
        <w:rPr>
          <w:rFonts w:ascii="Times New Roman" w:hAnsi="Times New Roman" w:cs="Times New Roman"/>
          <w:sz w:val="24"/>
          <w:szCs w:val="24"/>
          <w:lang w:val="en-US"/>
        </w:rPr>
        <w:t>, pat</w:t>
      </w:r>
      <w:r w:rsidR="003E4D4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B1A8C">
        <w:rPr>
          <w:rFonts w:ascii="Times New Roman" w:hAnsi="Times New Roman" w:cs="Times New Roman"/>
          <w:sz w:val="24"/>
          <w:szCs w:val="24"/>
          <w:lang w:val="en-US"/>
        </w:rPr>
        <w:t>ents with bacterial infections and other viral infections. The panels on the right show the results of a separate analysis of the COVID-19 group as a whole compared to healthy controls, pat</w:t>
      </w:r>
      <w:r w:rsidR="003E4D4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B1A8C">
        <w:rPr>
          <w:rFonts w:ascii="Times New Roman" w:hAnsi="Times New Roman" w:cs="Times New Roman"/>
          <w:sz w:val="24"/>
          <w:szCs w:val="24"/>
          <w:lang w:val="en-US"/>
        </w:rPr>
        <w:t>ents with bacterial infections and other viral infections.</w:t>
      </w:r>
    </w:p>
    <w:p w14:paraId="2174B719" w14:textId="77777777" w:rsidR="00784742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DD4B65">
        <w:rPr>
          <w:noProof/>
          <w:lang w:eastAsia="nl-NL"/>
        </w:rPr>
        <w:drawing>
          <wp:inline distT="0" distB="0" distL="0" distR="0" wp14:anchorId="1AD06328" wp14:editId="4778C64E">
            <wp:extent cx="5760720" cy="5803182"/>
            <wp:effectExtent l="0" t="0" r="0" b="762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03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5A0FA00" w14:textId="77777777" w:rsidR="003B1A8C" w:rsidRDefault="003B1A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A38327" w14:textId="77777777" w:rsidR="003B1A8C" w:rsidRDefault="003B1A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EB4F01" w14:textId="77777777" w:rsidR="003B1A8C" w:rsidRDefault="003B1A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42990E" w14:textId="77777777" w:rsidR="003B1A8C" w:rsidRDefault="003B1A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F670B3" w14:textId="1A670E48" w:rsidR="003B1A8C" w:rsidRPr="003E4D4C" w:rsidRDefault="003B1A8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2: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of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express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utrophil activation markers CD62L and CD11b, with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ou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NL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imulation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as measured on hospital present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correspond to the results shown in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gure 5 in the main article. </w:t>
      </w:r>
      <w:proofErr w:type="spellStart"/>
      <w:r w:rsidRPr="007E451F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>-Wallis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ere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carried out follow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post-hoc Dunn’s test with </w:t>
      </w:r>
      <w:proofErr w:type="spellStart"/>
      <w:r w:rsidR="00DD4B65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corr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multiple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>
        <w:rPr>
          <w:rFonts w:ascii="Times New Roman" w:hAnsi="Times New Roman" w:cs="Times New Roman"/>
          <w:sz w:val="24"/>
          <w:szCs w:val="24"/>
          <w:lang w:val="en-US"/>
        </w:rPr>
        <w:t>. Significance was defined as P &lt; 0.05 (significant results are also shown in bold digits).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s on the left show the results of the COVID-19 patients subdivided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disease severity class, compar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healthy controls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 (HC)</w:t>
      </w:r>
      <w:r>
        <w:rPr>
          <w:rFonts w:ascii="Times New Roman" w:hAnsi="Times New Roman" w:cs="Times New Roman"/>
          <w:sz w:val="24"/>
          <w:szCs w:val="24"/>
          <w:lang w:val="en-US"/>
        </w:rPr>
        <w:t>, pat</w:t>
      </w:r>
      <w:r w:rsidR="003E4D4C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ents with bacterial infections and other viral infections. The panels on the right show the results of a separate analysis of the COVID-19 group as a whole compared to healthy controls, pat</w:t>
      </w:r>
      <w:r w:rsidR="003E4D4C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ents with bacterial infections and other viral infections.</w:t>
      </w:r>
    </w:p>
    <w:p w14:paraId="4A4E48DC" w14:textId="77777777" w:rsidR="003B1A8C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4B65">
        <w:rPr>
          <w:noProof/>
          <w:lang w:eastAsia="nl-NL"/>
        </w:rPr>
        <w:drawing>
          <wp:inline distT="0" distB="0" distL="0" distR="0" wp14:anchorId="7F5C70D4" wp14:editId="186174B2">
            <wp:extent cx="5760720" cy="4614238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1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E04DA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1CEC60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A4D5CD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AAD26B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572E83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A010AF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ACF326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F8D006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513A24" w14:textId="3992159B" w:rsidR="003E4D4C" w:rsidRDefault="003E4D4C" w:rsidP="003E4D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.3</w:t>
      </w:r>
      <w:r w:rsidRPr="003B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utrophil progenitor counts as based on CD11b/CD16 gating of the granulocyte population,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as measured on hospital present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correspond to the results shown in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gure 6 in the main article. </w:t>
      </w:r>
      <w:proofErr w:type="spellStart"/>
      <w:r w:rsidRPr="007E451F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>-Wallis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ere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carried out follow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post-hoc Dunn’s test with </w:t>
      </w:r>
      <w:proofErr w:type="spellStart"/>
      <w:r w:rsidR="00DD4B65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corr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multiple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>
        <w:rPr>
          <w:rFonts w:ascii="Times New Roman" w:hAnsi="Times New Roman" w:cs="Times New Roman"/>
          <w:sz w:val="24"/>
          <w:szCs w:val="24"/>
          <w:lang w:val="en-US"/>
        </w:rPr>
        <w:t>. Significance was defined as P &lt; 0.05 (significant results are also shown in bold digits).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s on the left show the results of the COVID-19 patients subdivided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 severity class, compar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healthy controls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 (HC)</w:t>
      </w:r>
      <w:r>
        <w:rPr>
          <w:rFonts w:ascii="Times New Roman" w:hAnsi="Times New Roman" w:cs="Times New Roman"/>
          <w:sz w:val="24"/>
          <w:szCs w:val="24"/>
          <w:lang w:val="en-US"/>
        </w:rPr>
        <w:t>, patients with bacterial infections and other viral infections. The panels on the right show the results of a separate analysis of the COVID-19 group as a whole compared to healthy controls, patients with bacterial infections and other viral infections.</w:t>
      </w:r>
    </w:p>
    <w:p w14:paraId="2C304741" w14:textId="77777777" w:rsidR="00DD4B65" w:rsidRPr="003E4D4C" w:rsidRDefault="00DD4B65" w:rsidP="003E4D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4B65">
        <w:rPr>
          <w:noProof/>
          <w:lang w:eastAsia="nl-NL"/>
        </w:rPr>
        <w:drawing>
          <wp:inline distT="0" distB="0" distL="0" distR="0" wp14:anchorId="6DC697EB" wp14:editId="76BF089B">
            <wp:extent cx="5760720" cy="3388659"/>
            <wp:effectExtent l="0" t="0" r="0" b="254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A49BA" w14:textId="77777777" w:rsidR="003E4D4C" w:rsidRDefault="003E4D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5B387E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92FE08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2864F3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B5BBC8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F1CB04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06068A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358472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26D89D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50D8A6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943B70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B8F714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EB875E" w14:textId="39DE9CD0" w:rsidR="00DD4B65" w:rsidRDefault="00DD4B65" w:rsidP="00DD4B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.4</w:t>
      </w:r>
      <w:r w:rsidRPr="003B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utrophil maturation markers CD16 and CD10, with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ou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NL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imulation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as measured on hospital present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correspond to the results shown in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gure 7 in the main article. </w:t>
      </w:r>
      <w:proofErr w:type="spellStart"/>
      <w:r w:rsidRPr="007E451F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>-Wallis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ere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carried out follow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post-hoc Dunn’s test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corr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multiple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>correction</w:t>
      </w:r>
      <w:r>
        <w:rPr>
          <w:rFonts w:ascii="Times New Roman" w:hAnsi="Times New Roman" w:cs="Times New Roman"/>
          <w:sz w:val="24"/>
          <w:szCs w:val="24"/>
          <w:lang w:val="en-US"/>
        </w:rPr>
        <w:t>. Significance was defined as P &lt; 0.05 (significant results are also shown in bold digits).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s on the left show the results of the COVID-19 patients subdivided </w:t>
      </w:r>
      <w:r w:rsidR="00486E07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disease severity class, compar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healthy controls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 xml:space="preserve"> (HC)</w:t>
      </w:r>
      <w:r>
        <w:rPr>
          <w:rFonts w:ascii="Times New Roman" w:hAnsi="Times New Roman" w:cs="Times New Roman"/>
          <w:sz w:val="24"/>
          <w:szCs w:val="24"/>
          <w:lang w:val="en-US"/>
        </w:rPr>
        <w:t>, patients with bacterial infections and other viral infections. The panels on the right show the results of a separate analysis of the COVID-19 group as a whole compared to healthy controls, patients with bacterial infections and other viral infections.</w:t>
      </w:r>
    </w:p>
    <w:p w14:paraId="19B4F778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4B65">
        <w:rPr>
          <w:noProof/>
          <w:lang w:eastAsia="nl-NL"/>
        </w:rPr>
        <w:drawing>
          <wp:inline distT="0" distB="0" distL="0" distR="0" wp14:anchorId="19BA146D" wp14:editId="12AE65A7">
            <wp:extent cx="5760720" cy="4614238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1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673A9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0FF5A9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501103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A977E8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69D4A1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0ED3B2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DC17C7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88E50A" w14:textId="77777777" w:rsidR="00DD4B65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C78FDD" w14:textId="0054AC39" w:rsidR="00DD4B65" w:rsidRDefault="00DD4B65" w:rsidP="00DD4B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.5</w:t>
      </w:r>
      <w:r w:rsidRPr="003B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DAMACY score, as calculated based on the data retrieved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on hospital present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correspond </w:t>
      </w:r>
      <w:r w:rsidR="00184E61">
        <w:rPr>
          <w:rFonts w:ascii="Times New Roman" w:hAnsi="Times New Roman" w:cs="Times New Roman"/>
          <w:sz w:val="24"/>
          <w:szCs w:val="24"/>
          <w:lang w:val="en-US"/>
        </w:rPr>
        <w:t xml:space="preserve">to the results shown in 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84E61">
        <w:rPr>
          <w:rFonts w:ascii="Times New Roman" w:hAnsi="Times New Roman" w:cs="Times New Roman"/>
          <w:sz w:val="24"/>
          <w:szCs w:val="24"/>
          <w:lang w:val="en-US"/>
        </w:rPr>
        <w:t>igure 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main article. </w:t>
      </w:r>
      <w:proofErr w:type="spellStart"/>
      <w:r w:rsidRPr="007E451F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>-Wallis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ere done 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 xml:space="preserve">follow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post-hoc Dunn’s test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corr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multiple 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>
        <w:rPr>
          <w:rFonts w:ascii="Times New Roman" w:hAnsi="Times New Roman" w:cs="Times New Roman"/>
          <w:sz w:val="24"/>
          <w:szCs w:val="24"/>
          <w:lang w:val="en-US"/>
        </w:rPr>
        <w:t>. Significance was defined as P &lt; 0.05 (significant results are also shown in bold digits).</w:t>
      </w:r>
      <w:r w:rsidRPr="007E45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s on the left show the results of the COVID-19 patients subdivided 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disease severity class, compar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>
        <w:rPr>
          <w:rFonts w:ascii="Times New Roman" w:hAnsi="Times New Roman" w:cs="Times New Roman"/>
          <w:sz w:val="24"/>
          <w:szCs w:val="24"/>
          <w:lang w:val="en-US"/>
        </w:rPr>
        <w:t>to healthy controls</w:t>
      </w:r>
      <w:r w:rsidR="00EC4C87">
        <w:rPr>
          <w:rFonts w:ascii="Times New Roman" w:hAnsi="Times New Roman" w:cs="Times New Roman"/>
          <w:sz w:val="24"/>
          <w:szCs w:val="24"/>
          <w:lang w:val="en-US"/>
        </w:rPr>
        <w:t xml:space="preserve"> (HC)</w:t>
      </w:r>
      <w:r>
        <w:rPr>
          <w:rFonts w:ascii="Times New Roman" w:hAnsi="Times New Roman" w:cs="Times New Roman"/>
          <w:sz w:val="24"/>
          <w:szCs w:val="24"/>
          <w:lang w:val="en-US"/>
        </w:rPr>
        <w:t>, patients with bacterial infections and other viral infections. The panels on the right show the results of a separate analysis of the COVID-19 group as a whole compared to healthy controls, patients with bacterial infections and other viral infections.</w:t>
      </w:r>
    </w:p>
    <w:p w14:paraId="60E70C51" w14:textId="77777777" w:rsidR="00DD4B65" w:rsidRPr="007E451F" w:rsidRDefault="00184E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4E61">
        <w:rPr>
          <w:noProof/>
          <w:lang w:eastAsia="nl-NL"/>
        </w:rPr>
        <w:drawing>
          <wp:inline distT="0" distB="0" distL="0" distR="0" wp14:anchorId="477E7928" wp14:editId="59FAC3EE">
            <wp:extent cx="5760720" cy="1047404"/>
            <wp:effectExtent l="0" t="0" r="0" b="63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4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4B65" w:rsidRPr="007E45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742"/>
    <w:rsid w:val="00184E61"/>
    <w:rsid w:val="001B2CA8"/>
    <w:rsid w:val="00313FF3"/>
    <w:rsid w:val="003923F1"/>
    <w:rsid w:val="003B1A8C"/>
    <w:rsid w:val="003E4D4C"/>
    <w:rsid w:val="00486E07"/>
    <w:rsid w:val="00784742"/>
    <w:rsid w:val="007E451F"/>
    <w:rsid w:val="009D71EA"/>
    <w:rsid w:val="00B312D9"/>
    <w:rsid w:val="00C311A4"/>
    <w:rsid w:val="00D36C9D"/>
    <w:rsid w:val="00DD4B65"/>
    <w:rsid w:val="00EC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7D13D"/>
  <w15:chartTrackingRefBased/>
  <w15:docId w15:val="{804B9FD6-D4E6-4F98-A500-9139D17C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0</Words>
  <Characters>3524</Characters>
  <Application>Microsoft Office Word</Application>
  <DocSecurity>4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ers-3, S.H.</dc:creator>
  <cp:keywords/>
  <dc:description/>
  <cp:lastModifiedBy>Koenderman, L.</cp:lastModifiedBy>
  <cp:revision>2</cp:revision>
  <dcterms:created xsi:type="dcterms:W3CDTF">2020-11-17T09:15:00Z</dcterms:created>
  <dcterms:modified xsi:type="dcterms:W3CDTF">2020-11-17T09:15:00Z</dcterms:modified>
</cp:coreProperties>
</file>